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BB376" w14:textId="77777777" w:rsidR="009B6840" w:rsidRPr="009B6840" w:rsidRDefault="009B6840" w:rsidP="009B6840">
      <w:pPr>
        <w:pStyle w:val="Kop1"/>
        <w:rPr>
          <w:b/>
          <w:color w:val="auto"/>
          <w:sz w:val="36"/>
          <w:szCs w:val="36"/>
          <w:lang w:val="en-US"/>
        </w:rPr>
      </w:pPr>
      <w:r w:rsidRPr="009B6840">
        <w:rPr>
          <w:b/>
          <w:color w:val="auto"/>
          <w:sz w:val="36"/>
          <w:szCs w:val="36"/>
          <w:lang w:val="en-US"/>
        </w:rPr>
        <w:t>Additional information</w:t>
      </w:r>
    </w:p>
    <w:p w14:paraId="5DE071CF" w14:textId="77777777" w:rsidR="008C0A39" w:rsidRPr="009B6840" w:rsidRDefault="008C0A39" w:rsidP="008C0A39">
      <w:pPr>
        <w:pStyle w:val="Kop2"/>
        <w:rPr>
          <w:b/>
          <w:color w:val="auto"/>
          <w:sz w:val="32"/>
          <w:szCs w:val="32"/>
          <w:lang w:val="en-US"/>
        </w:rPr>
      </w:pPr>
      <w:r w:rsidRPr="009B6840">
        <w:rPr>
          <w:b/>
          <w:color w:val="auto"/>
          <w:sz w:val="32"/>
          <w:szCs w:val="32"/>
          <w:lang w:val="en-US"/>
        </w:rPr>
        <w:t>Horses</w:t>
      </w:r>
    </w:p>
    <w:p w14:paraId="067AF808" w14:textId="67783BB1" w:rsidR="008C0A39" w:rsidRPr="009B6840" w:rsidRDefault="008C0A39" w:rsidP="008C0A39">
      <w:pPr>
        <w:spacing w:line="360" w:lineRule="auto"/>
        <w:rPr>
          <w:lang w:val="en-US"/>
        </w:rPr>
      </w:pPr>
      <w:r w:rsidRPr="009B6840">
        <w:rPr>
          <w:lang w:val="en-US"/>
        </w:rPr>
        <w:t>The measurements were performed for a previous study performed by Bragan</w:t>
      </w:r>
      <w:r w:rsidRPr="009B6840">
        <w:rPr>
          <w:rFonts w:cstheme="minorHAnsi"/>
          <w:lang w:val="en-US"/>
        </w:rPr>
        <w:t>ς</w:t>
      </w:r>
      <w:r w:rsidRPr="009B6840">
        <w:rPr>
          <w:lang w:val="en-US"/>
        </w:rPr>
        <w:t xml:space="preserve">a et al. 2017 </w:t>
      </w:r>
      <w:r w:rsidR="00CD1A8F">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CD1A8F">
        <w:rPr>
          <w:lang w:val="en-US"/>
        </w:rPr>
        <w:instrText xml:space="preserve"> ADDIN EN.CITE </w:instrText>
      </w:r>
      <w:r w:rsidR="00CD1A8F">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CD1A8F">
        <w:rPr>
          <w:lang w:val="en-US"/>
        </w:rPr>
        <w:instrText xml:space="preserve"> ADDIN EN.CITE.DATA </w:instrText>
      </w:r>
      <w:r w:rsidR="00CD1A8F">
        <w:rPr>
          <w:lang w:val="en-US"/>
        </w:rPr>
      </w:r>
      <w:r w:rsidR="00CD1A8F">
        <w:rPr>
          <w:lang w:val="en-US"/>
        </w:rPr>
        <w:fldChar w:fldCharType="end"/>
      </w:r>
      <w:r w:rsidR="00CD1A8F">
        <w:rPr>
          <w:lang w:val="en-US"/>
        </w:rPr>
      </w:r>
      <w:r w:rsidR="00CD1A8F">
        <w:rPr>
          <w:lang w:val="en-US"/>
        </w:rPr>
        <w:fldChar w:fldCharType="separate"/>
      </w:r>
      <w:r w:rsidR="00CD1A8F">
        <w:rPr>
          <w:noProof/>
          <w:lang w:val="en-US"/>
        </w:rPr>
        <w:t>(1)</w:t>
      </w:r>
      <w:r w:rsidR="00CD1A8F">
        <w:rPr>
          <w:lang w:val="en-US"/>
        </w:rPr>
        <w:fldChar w:fldCharType="end"/>
      </w:r>
      <w:r w:rsidR="00CD1A8F">
        <w:rPr>
          <w:lang w:val="en-US"/>
        </w:rPr>
        <w:t xml:space="preserve">. </w:t>
      </w:r>
      <w:r w:rsidRPr="009B6840">
        <w:rPr>
          <w:lang w:val="en-US"/>
        </w:rPr>
        <w:t>Measurements were performed with seven Warmblood horses, six mares and one gelding, with a body mass ranging from 506 to 608 kg (mean 564.4 kg), age ranging from five to twenty-one years (mean 7.5 years) and height at withers ranging from 1.58 to 1.75 m (mean 1.65 m).</w:t>
      </w:r>
    </w:p>
    <w:p w14:paraId="3689F89D" w14:textId="77777777" w:rsidR="008C0A39" w:rsidRPr="009B6840" w:rsidRDefault="008C0A39" w:rsidP="008C0A39">
      <w:pPr>
        <w:pStyle w:val="Kop2"/>
        <w:rPr>
          <w:b/>
          <w:color w:val="auto"/>
          <w:sz w:val="32"/>
          <w:szCs w:val="32"/>
          <w:lang w:val="en-US"/>
        </w:rPr>
      </w:pPr>
      <w:r w:rsidRPr="009B6840">
        <w:rPr>
          <w:b/>
          <w:color w:val="auto"/>
          <w:sz w:val="32"/>
          <w:szCs w:val="32"/>
          <w:lang w:val="en-US"/>
        </w:rPr>
        <w:t>Data collection</w:t>
      </w:r>
    </w:p>
    <w:p w14:paraId="6613713B" w14:textId="77777777" w:rsidR="008C0A39" w:rsidRPr="009B6840" w:rsidRDefault="008C0A39" w:rsidP="008C0A39">
      <w:pPr>
        <w:spacing w:line="360" w:lineRule="auto"/>
        <w:rPr>
          <w:lang w:val="en-US"/>
        </w:rPr>
      </w:pPr>
      <w:r w:rsidRPr="009B6840">
        <w:rPr>
          <w:lang w:val="en-US"/>
        </w:rPr>
        <w:t>The walking speed of the horses was measured with two pairs of photoelectric sensors placed before and after the force plate at a distance of two meters.</w:t>
      </w:r>
    </w:p>
    <w:p w14:paraId="12EBC83E" w14:textId="77777777" w:rsidR="009D78C3" w:rsidRPr="009B6840" w:rsidRDefault="009D78C3" w:rsidP="009D78C3">
      <w:pPr>
        <w:pStyle w:val="Kop3"/>
        <w:rPr>
          <w:b/>
          <w:color w:val="auto"/>
          <w:sz w:val="28"/>
          <w:szCs w:val="28"/>
          <w:lang w:val="en-US"/>
        </w:rPr>
      </w:pPr>
      <w:r w:rsidRPr="009B6840">
        <w:rPr>
          <w:b/>
          <w:color w:val="auto"/>
          <w:sz w:val="28"/>
          <w:szCs w:val="28"/>
          <w:lang w:val="en-US"/>
        </w:rPr>
        <w:t xml:space="preserve">Optical motion capture </w:t>
      </w:r>
      <w:r>
        <w:rPr>
          <w:b/>
          <w:color w:val="auto"/>
          <w:sz w:val="28"/>
          <w:szCs w:val="28"/>
          <w:lang w:val="en-US"/>
        </w:rPr>
        <w:t>setup</w:t>
      </w:r>
    </w:p>
    <w:p w14:paraId="7A6DA3E6" w14:textId="08D918A3" w:rsidR="009D78C3" w:rsidRPr="009B6840" w:rsidRDefault="009D78C3" w:rsidP="009D78C3">
      <w:pPr>
        <w:spacing w:line="360" w:lineRule="auto"/>
        <w:rPr>
          <w:lang w:val="en-US"/>
        </w:rPr>
      </w:pPr>
      <w:r w:rsidRPr="009B6840">
        <w:rPr>
          <w:lang w:val="en-US"/>
        </w:rPr>
        <w:t xml:space="preserve">Three markers were used for the motion measurements; these markers were spherical passive markers with a diameter of 12.5 mm. The 3D position of the three markers was measured with six infrared cameras (ProReflex 240) of the optical motion capture </w:t>
      </w:r>
      <w:r w:rsidR="00B6066C">
        <w:rPr>
          <w:lang w:val="en-US"/>
        </w:rPr>
        <w:t xml:space="preserve">(OMC) </w:t>
      </w:r>
      <w:r w:rsidRPr="009B6840">
        <w:rPr>
          <w:lang w:val="en-US"/>
        </w:rPr>
        <w:t xml:space="preserve">system (Qualisys AB, Motion Capture System, Göteborg, Sweden). The cameras were placed around the force plate in such way that the vertical displacement of the markers was visible. Movements of the markers was recorded with a sampling frequency of 200 Hz and with a relative precision of 1.9 mm after calibration </w: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 </w:instrTex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2)</w:t>
      </w:r>
      <w:r w:rsidR="00A1360C">
        <w:rPr>
          <w:lang w:val="en-US"/>
        </w:rPr>
        <w:fldChar w:fldCharType="end"/>
      </w:r>
      <w:r w:rsidRPr="009B6840">
        <w:rPr>
          <w:lang w:val="en-US"/>
        </w:rPr>
        <w:t>.</w:t>
      </w:r>
      <w:r w:rsidR="00A844AA">
        <w:rPr>
          <w:lang w:val="en-US"/>
        </w:rPr>
        <w:t xml:space="preserve"> </w:t>
      </w:r>
      <w:r w:rsidR="00A844AA" w:rsidRPr="00A844AA">
        <w:rPr>
          <w:lang w:val="en-US"/>
        </w:rPr>
        <w:t>The collected OMC data was used in another study for break-over detection</w:t>
      </w:r>
      <w:r w:rsidR="00005B1A">
        <w:rPr>
          <w:lang w:val="en-US"/>
        </w:rPr>
        <w:t xml:space="preserve"> </w:t>
      </w:r>
      <w:r w:rsidR="00A1360C">
        <w:rPr>
          <w:lang w:val="en-US"/>
        </w:rPr>
        <w:fldChar w:fldCharType="begin"/>
      </w:r>
      <w:r w:rsidR="00A1360C">
        <w:rPr>
          <w:lang w:val="en-US"/>
        </w:rPr>
        <w:instrText xml:space="preserve"> ADDIN EN.CITE &lt;EndNote&gt;&lt;Cite&gt;&lt;Author&gt;Tijssen&lt;/Author&gt;&lt;Year&gt;2020b, companion paper&lt;/Year&gt;&lt;RecNum&gt;8&lt;/RecNum&gt;&lt;DisplayText&gt;(3)&lt;/DisplayText&gt;&lt;record&gt;&lt;rec-number&gt;8&lt;/rec-number&gt;&lt;foreign-keys&gt;&lt;key app="EN" db-id="vd9advs0m5satxewzsa50w9y5z2se9p2tpaf" timestamp="1579706846"&gt;8&lt;/key&gt;&lt;/foreign-keys&gt;&lt;ref-type name="Journal Article"&gt;17&lt;/ref-type&gt;&lt;contributors&gt;&lt;authors&gt;&lt;author&gt;Tijssen, M.&lt;/author&gt;&lt;/authors&gt;&lt;/contributors&gt;&lt;titles&gt;&lt;title&gt;Break-over detection using hoof-mounted inertial measurements units&lt;/title&gt;&lt;secondary-title&gt;Submitted to Journal of Experimental Biology&lt;/secondary-title&gt;&lt;/titles&gt;&lt;periodical&gt;&lt;full-title&gt;Submitted to Journal of Experimental Biology&lt;/full-title&gt;&lt;/periodical&gt;&lt;dates&gt;&lt;year&gt;2020b, companion paper&lt;/year&gt;&lt;/dates&gt;&lt;urls&gt;&lt;/urls&gt;&lt;/record&gt;&lt;/Cite&gt;&lt;/EndNote&gt;</w:instrText>
      </w:r>
      <w:r w:rsidR="00A1360C">
        <w:rPr>
          <w:lang w:val="en-US"/>
        </w:rPr>
        <w:fldChar w:fldCharType="separate"/>
      </w:r>
      <w:r w:rsidR="00A1360C">
        <w:rPr>
          <w:noProof/>
          <w:lang w:val="en-US"/>
        </w:rPr>
        <w:t>(3)</w:t>
      </w:r>
      <w:r w:rsidR="00A1360C">
        <w:rPr>
          <w:lang w:val="en-US"/>
        </w:rPr>
        <w:fldChar w:fldCharType="end"/>
      </w:r>
      <w:r w:rsidR="00005B1A">
        <w:rPr>
          <w:lang w:val="en-US"/>
        </w:rPr>
        <w:t xml:space="preserve"> but was needed for time synchronization in this paper</w:t>
      </w:r>
      <w:r w:rsidR="00A844AA" w:rsidRPr="00A844AA">
        <w:rPr>
          <w:lang w:val="en-US"/>
        </w:rPr>
        <w:t>.</w:t>
      </w:r>
    </w:p>
    <w:p w14:paraId="5B35A34B" w14:textId="77777777" w:rsidR="008C0A39" w:rsidRPr="009B6840" w:rsidRDefault="008C0A39" w:rsidP="009B6840">
      <w:pPr>
        <w:pStyle w:val="Kop3"/>
        <w:rPr>
          <w:b/>
          <w:color w:val="auto"/>
          <w:sz w:val="28"/>
          <w:szCs w:val="28"/>
          <w:lang w:val="en-US"/>
        </w:rPr>
      </w:pPr>
      <w:r w:rsidRPr="009B6840">
        <w:rPr>
          <w:b/>
          <w:color w:val="auto"/>
          <w:sz w:val="28"/>
          <w:szCs w:val="28"/>
          <w:lang w:val="en-US"/>
        </w:rPr>
        <w:t xml:space="preserve">Force plate </w:t>
      </w:r>
      <w:r w:rsidR="009D78C3">
        <w:rPr>
          <w:b/>
          <w:color w:val="auto"/>
          <w:sz w:val="28"/>
          <w:szCs w:val="28"/>
          <w:lang w:val="en-US"/>
        </w:rPr>
        <w:t>setup and synchronization</w:t>
      </w:r>
    </w:p>
    <w:p w14:paraId="33C64E16" w14:textId="31E8B3C8" w:rsidR="00762247" w:rsidRDefault="008C0A39" w:rsidP="008C0A39">
      <w:pPr>
        <w:spacing w:line="360" w:lineRule="auto"/>
        <w:rPr>
          <w:lang w:val="en-US"/>
        </w:rPr>
      </w:pPr>
      <w:r w:rsidRPr="009B6840">
        <w:rPr>
          <w:lang w:val="en-US"/>
        </w:rPr>
        <w:t>The force plate (Z4852C, Kistler, Winterthur, Switzerland) was covered with a five mm rubber mat</w:t>
      </w:r>
      <w:r w:rsidR="00762247">
        <w:rPr>
          <w:lang w:val="en-US"/>
        </w:rPr>
        <w:t xml:space="preserve">. The </w:t>
      </w:r>
      <w:r w:rsidRPr="009B6840">
        <w:rPr>
          <w:lang w:val="en-US"/>
        </w:rPr>
        <w:t>analogue force plate signal was fed to an A/D converter</w:t>
      </w:r>
      <w:r w:rsidR="00B263B1">
        <w:rPr>
          <w:lang w:val="en-US"/>
        </w:rPr>
        <w:t xml:space="preserve"> with a sampling frequency of 1000 Hz</w:t>
      </w:r>
      <w:r w:rsidR="002B315C">
        <w:rPr>
          <w:lang w:val="en-US"/>
        </w:rPr>
        <w:t xml:space="preserve"> </w:t>
      </w:r>
      <w:r w:rsidR="00762247">
        <w:rPr>
          <w:lang w:val="en-US"/>
        </w:rPr>
        <w:t xml:space="preserve">and connected to the Qualisys Track Manager </w:t>
      </w:r>
      <w:r w:rsidR="009D78C3">
        <w:rPr>
          <w:lang w:val="en-US"/>
        </w:rPr>
        <w:t xml:space="preserve">(QTM) </w:t>
      </w:r>
      <w:r w:rsidR="00762247">
        <w:rPr>
          <w:lang w:val="en-US"/>
        </w:rPr>
        <w:t xml:space="preserve">software </w:t>
      </w:r>
      <w:r w:rsidR="00762247" w:rsidRPr="009B6840">
        <w:rPr>
          <w:lang w:val="en-US"/>
        </w:rPr>
        <w:t>(Qualisys AB, Motion Capture System, Göteborg, Sweden</w:t>
      </w:r>
      <w:r w:rsidR="00762247">
        <w:rPr>
          <w:lang w:val="en-US"/>
        </w:rPr>
        <w:t>)</w:t>
      </w:r>
      <w:r w:rsidR="00A844AA">
        <w:rPr>
          <w:lang w:val="en-US"/>
        </w:rPr>
        <w:t xml:space="preserve"> of the OMC system</w:t>
      </w:r>
      <w:r w:rsidR="00762247">
        <w:rPr>
          <w:lang w:val="en-US"/>
        </w:rPr>
        <w:t xml:space="preserve">. The </w:t>
      </w:r>
      <w:r w:rsidR="009D78C3">
        <w:rPr>
          <w:lang w:val="en-US"/>
        </w:rPr>
        <w:t xml:space="preserve">QTM software </w:t>
      </w:r>
      <w:r w:rsidR="00435222">
        <w:rPr>
          <w:lang w:val="en-US"/>
        </w:rPr>
        <w:t xml:space="preserve">down </w:t>
      </w:r>
      <w:r w:rsidR="009D78C3">
        <w:rPr>
          <w:lang w:val="en-US"/>
        </w:rPr>
        <w:t xml:space="preserve">sampled the </w:t>
      </w:r>
      <w:r w:rsidR="00762247">
        <w:rPr>
          <w:lang w:val="en-US"/>
        </w:rPr>
        <w:t>force plate signal</w:t>
      </w:r>
      <w:r w:rsidR="009D78C3">
        <w:rPr>
          <w:lang w:val="en-US"/>
        </w:rPr>
        <w:t xml:space="preserve"> with a frequency of 200 H</w:t>
      </w:r>
      <w:r w:rsidR="00435222">
        <w:rPr>
          <w:lang w:val="en-US"/>
        </w:rPr>
        <w:t>z and removed the response time lag</w:t>
      </w:r>
      <w:r w:rsidR="009D78C3">
        <w:rPr>
          <w:lang w:val="en-US"/>
        </w:rPr>
        <w:t xml:space="preserve"> to </w:t>
      </w:r>
      <w:r w:rsidR="00762247">
        <w:rPr>
          <w:lang w:val="en-US"/>
        </w:rPr>
        <w:t xml:space="preserve">obtain time </w:t>
      </w:r>
      <w:r w:rsidR="009D78C3">
        <w:rPr>
          <w:lang w:val="en-US"/>
        </w:rPr>
        <w:t>synchronization with the</w:t>
      </w:r>
      <w:r w:rsidR="009D78C3" w:rsidRPr="009B6840">
        <w:rPr>
          <w:lang w:val="en-US"/>
        </w:rPr>
        <w:t xml:space="preserve"> </w:t>
      </w:r>
      <w:r w:rsidR="00B6066C">
        <w:rPr>
          <w:lang w:val="en-US"/>
        </w:rPr>
        <w:t>OMC</w:t>
      </w:r>
      <w:r w:rsidR="009D78C3" w:rsidRPr="009B6840">
        <w:rPr>
          <w:lang w:val="en-US"/>
        </w:rPr>
        <w:t xml:space="preserve"> system</w:t>
      </w:r>
      <w:r w:rsidR="009D78C3" w:rsidRPr="009D78C3">
        <w:rPr>
          <w:lang w:val="en-US"/>
        </w:rPr>
        <w:t xml:space="preserve"> </w:t>
      </w:r>
      <w:r w:rsidR="009D78C3" w:rsidRPr="009B6840">
        <w:rPr>
          <w:lang w:val="en-US"/>
        </w:rPr>
        <w:t>(</w:t>
      </w:r>
      <w:r w:rsidR="00A1360C">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A1360C">
        <w:rPr>
          <w:lang w:val="en-US"/>
        </w:rPr>
        <w:instrText xml:space="preserve"> ADDIN EN.CITE </w:instrText>
      </w:r>
      <w:r w:rsidR="00A1360C">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1)</w:t>
      </w:r>
      <w:r w:rsidR="00A1360C">
        <w:rPr>
          <w:lang w:val="en-US"/>
        </w:rPr>
        <w:fldChar w:fldCharType="end"/>
      </w:r>
      <w:r w:rsidR="009D78C3">
        <w:rPr>
          <w:lang w:val="en-US"/>
        </w:rPr>
        <w:t xml:space="preserve">; </w:t>
      </w:r>
      <w:r w:rsidR="00762247">
        <w:rPr>
          <w:lang w:val="en-US"/>
        </w:rPr>
        <w:t>for further details see</w:t>
      </w:r>
      <w:r w:rsidR="00A844AA">
        <w:rPr>
          <w:lang w:val="en-US"/>
        </w:rPr>
        <w:t xml:space="preserve"> page 134 of the QTM manual</w:t>
      </w:r>
      <w:r w:rsidR="00762247">
        <w:rPr>
          <w:lang w:val="en-US"/>
        </w:rPr>
        <w:t xml:space="preserve"> </w:t>
      </w:r>
      <w:r w:rsidR="00A1360C">
        <w:rPr>
          <w:lang w:val="en-US"/>
        </w:rPr>
        <w:fldChar w:fldCharType="begin"/>
      </w:r>
      <w:r w:rsidR="00A1360C">
        <w:rPr>
          <w:lang w:val="en-US"/>
        </w:rPr>
        <w:instrText xml:space="preserve"> ADDIN EN.CITE &lt;EndNote&gt;&lt;Cite&gt;&lt;Author&gt;Qualisys AB&lt;/Author&gt;&lt;Year&gt;2011&lt;/Year&gt;&lt;RecNum&gt;580&lt;/RecNum&gt;&lt;DisplayText&gt;(4)&lt;/DisplayText&gt;&lt;record&gt;&lt;rec-number&gt;580&lt;/rec-number&gt;&lt;foreign-keys&gt;&lt;key app="EN" db-id="vd9advs0m5satxewzsa50w9y5z2se9p2tpaf" timestamp="1585901651"&gt;580&lt;/key&gt;&lt;key app="ENWeb" db-id=""&gt;0&lt;/key&gt;&lt;/foreign-keys&gt;&lt;ref-type name="Book"&gt;6&lt;/ref-type&gt;&lt;contributors&gt;&lt;authors&gt;&lt;author&gt;Qualisys AB,&lt;/author&gt;&lt;/authors&gt;&lt;/contributors&gt;&lt;auth-address&gt;www.qualisys.com&lt;/auth-address&gt;&lt;titles&gt;&lt;title&gt;Qualisys Track Manager - User Manual&lt;/title&gt;&lt;/titles&gt;&lt;dates&gt;&lt;year&gt;2011&lt;/year&gt;&lt;/dates&gt;&lt;pub-location&gt;Gothenborg, Sweden&lt;/pub-location&gt;&lt;urls&gt;&lt;/urls&gt;&lt;access-date&gt;3-4-2020&lt;/access-date&gt;&lt;/record&gt;&lt;/Cite&gt;&lt;/EndNote&gt;</w:instrText>
      </w:r>
      <w:r w:rsidR="00A1360C">
        <w:rPr>
          <w:lang w:val="en-US"/>
        </w:rPr>
        <w:fldChar w:fldCharType="separate"/>
      </w:r>
      <w:r w:rsidR="00A1360C">
        <w:rPr>
          <w:noProof/>
          <w:lang w:val="en-US"/>
        </w:rPr>
        <w:t>(4)</w:t>
      </w:r>
      <w:r w:rsidR="00A1360C">
        <w:rPr>
          <w:lang w:val="en-US"/>
        </w:rPr>
        <w:fldChar w:fldCharType="end"/>
      </w:r>
      <w:r w:rsidR="00762247" w:rsidRPr="009B6840">
        <w:rPr>
          <w:lang w:val="en-US"/>
        </w:rPr>
        <w:t>).</w:t>
      </w:r>
    </w:p>
    <w:p w14:paraId="59AE73AA" w14:textId="77777777" w:rsidR="008C0A39" w:rsidRPr="009B6840" w:rsidRDefault="00222C36" w:rsidP="009B6840">
      <w:pPr>
        <w:pStyle w:val="Kop3"/>
        <w:rPr>
          <w:b/>
          <w:color w:val="auto"/>
          <w:sz w:val="28"/>
          <w:szCs w:val="28"/>
          <w:lang w:val="en-US"/>
        </w:rPr>
      </w:pPr>
      <w:r>
        <w:rPr>
          <w:b/>
          <w:color w:val="auto"/>
          <w:sz w:val="28"/>
          <w:szCs w:val="28"/>
          <w:lang w:val="en-US"/>
        </w:rPr>
        <w:lastRenderedPageBreak/>
        <w:t>I</w:t>
      </w:r>
      <w:r w:rsidRPr="00222C36">
        <w:rPr>
          <w:b/>
          <w:color w:val="auto"/>
          <w:sz w:val="28"/>
          <w:szCs w:val="28"/>
          <w:lang w:val="en-US"/>
        </w:rPr>
        <w:t>nertial measurement unit</w:t>
      </w:r>
      <w:r w:rsidR="00435222">
        <w:rPr>
          <w:b/>
          <w:color w:val="auto"/>
          <w:sz w:val="28"/>
          <w:szCs w:val="28"/>
          <w:lang w:val="en-US"/>
        </w:rPr>
        <w:t xml:space="preserve"> setup and synchronization</w:t>
      </w:r>
    </w:p>
    <w:p w14:paraId="14981A26" w14:textId="1FDF2430" w:rsidR="00B6066C" w:rsidRPr="009B6840" w:rsidRDefault="00435222" w:rsidP="00B6066C">
      <w:pPr>
        <w:spacing w:line="360" w:lineRule="auto"/>
        <w:rPr>
          <w:lang w:val="en-US"/>
        </w:rPr>
      </w:pPr>
      <w:r w:rsidRPr="009B6840">
        <w:rPr>
          <w:lang w:val="en-US"/>
        </w:rPr>
        <w:t>T</w:t>
      </w:r>
      <w:r>
        <w:rPr>
          <w:lang w:val="en-US"/>
        </w:rPr>
        <w:t>he</w:t>
      </w:r>
      <w:r w:rsidRPr="009B6840">
        <w:rPr>
          <w:lang w:val="en-US"/>
        </w:rPr>
        <w:t xml:space="preserve"> </w:t>
      </w:r>
      <w:r w:rsidR="008C0A39" w:rsidRPr="009B6840">
        <w:rPr>
          <w:lang w:val="en-US"/>
        </w:rPr>
        <w:t>ProMove-mini wireless inertial measurement units</w:t>
      </w:r>
      <w:r w:rsidR="00B6066C">
        <w:rPr>
          <w:lang w:val="en-US"/>
        </w:rPr>
        <w:t xml:space="preserve"> (IMUs)</w:t>
      </w:r>
      <w:r w:rsidR="008C0A39" w:rsidRPr="009B6840">
        <w:rPr>
          <w:lang w:val="en-US"/>
        </w:rPr>
        <w:t xml:space="preserve"> (Inertia-Technology B.V., Enschede, The Netherlands) weighted 20 g and were set to a sampling frequency of 200 Hz. The sensors measured the tri-axial acceleration, angular velocity (gyroscope) and magnetic field intensity (compass) over time with a precision of 100 ns </w: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 </w:instrTex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2)</w:t>
      </w:r>
      <w:r w:rsidR="00A1360C">
        <w:rPr>
          <w:lang w:val="en-US"/>
        </w:rPr>
        <w:fldChar w:fldCharType="end"/>
      </w:r>
      <w:r w:rsidR="008C0A39" w:rsidRPr="009B6840">
        <w:rPr>
          <w:lang w:val="en-US"/>
        </w:rPr>
        <w:t xml:space="preserve">. </w:t>
      </w:r>
      <w:r w:rsidR="00B6066C" w:rsidRPr="009B6840">
        <w:rPr>
          <w:lang w:val="en-US"/>
        </w:rPr>
        <w:t>The collected data was stored on the onboard 2 Gb microSD card during measurements and was retrieved after each trial.</w:t>
      </w:r>
    </w:p>
    <w:p w14:paraId="18FBAA21" w14:textId="60331B08" w:rsidR="00C90E34" w:rsidRDefault="008C0A39" w:rsidP="00C90E34">
      <w:pPr>
        <w:spacing w:line="360" w:lineRule="auto"/>
        <w:rPr>
          <w:lang w:val="en-US"/>
        </w:rPr>
      </w:pPr>
      <w:r w:rsidRPr="009B6840">
        <w:rPr>
          <w:lang w:val="en-US"/>
        </w:rPr>
        <w:t xml:space="preserve">Time synchronization between the IMUs and OMC system is described by Bosch et al. </w: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 </w:instrTex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2)</w:t>
      </w:r>
      <w:r w:rsidR="00A1360C">
        <w:rPr>
          <w:lang w:val="en-US"/>
        </w:rPr>
        <w:fldChar w:fldCharType="end"/>
      </w:r>
      <w:r w:rsidRPr="009B6840">
        <w:rPr>
          <w:lang w:val="en-US"/>
        </w:rPr>
        <w:t>.</w:t>
      </w:r>
      <w:r w:rsidR="00435222">
        <w:rPr>
          <w:lang w:val="en-US"/>
        </w:rPr>
        <w:t xml:space="preserve"> In short, two reflective markers were attached above and below the IMU attached to the cannon bone of the horse (data is used for another study </w:t>
      </w:r>
      <w:r w:rsidR="00A1360C">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A1360C">
        <w:rPr>
          <w:lang w:val="en-US"/>
        </w:rPr>
        <w:instrText xml:space="preserve"> ADDIN EN.CITE </w:instrText>
      </w:r>
      <w:r w:rsidR="00A1360C">
        <w:rPr>
          <w:lang w:val="en-US"/>
        </w:rPr>
        <w:fldChar w:fldCharType="begin">
          <w:fldData xml:space="preserve">PEVuZE5vdGU+PENpdGU+PEF1dGhvcj5CcmFnYW5jYTwvQXV0aG9yPjxZZWFyPjIwMTc8L1llYXI+
PFJlY051bT41NTI8L1JlY051bT48RGlzcGxheVRleHQ+KDEpPC9EaXNwbGF5VGV4dD48cmVjb3Jk
PjxyZWMtbnVtYmVyPjU1MjwvcmVjLW51bWJlcj48Zm9yZWlnbi1rZXlzPjxrZXkgYXBwPSJFTiIg
ZGItaWQ9InZkOWFkdnMwbTVzYXR4ZXd6c2E1MHc5eTV6MnNlOXAydHBhZiIgdGltZXN0YW1wPSIx
NTc5NzA3NDIzIj41NTI8L2tleT48a2V5IGFwcD0iRU5XZWIiIGRiLWlkPSIiPjA8L2tleT48L2Zv
cmVpZ24ta2V5cz48cmVmLXR5cGUgbmFtZT0iSm91cm5hbCBBcnRpY2xlIj4xNzwvcmVmLXR5cGU+
PGNvbnRyaWJ1dG9ycz48YXV0aG9ycz48YXV0aG9yPkJyYWdhbmNhLCBGLiBNLjwvYXV0aG9yPjxh
dXRob3I+Qm9zY2gsIFMuPC9hdXRob3I+PGF1dGhvcj5Wb3NrYW1wLCBKLiBQLjwvYXV0aG9yPjxh
dXRob3I+TWFyaW4tUGVyaWFudSwgTS48L2F1dGhvcj48YXV0aG9yPlZhbiBkZXIgWndhYWcsIEIu
IEouPC9hdXRob3I+PGF1dGhvcj5WZXJub29paiwgSi4gQy4gTS48L2F1dGhvcj48YXV0aG9yPnZh
biBXZWVyZW4sIFAuIFIuPC9hdXRob3I+PGF1dGhvcj5CYWNrLCBXLjwvYXV0aG9yPjwvYXV0aG9y
cz48L2NvbnRyaWJ1dG9ycz48YXV0aC1hZGRyZXNzPkRlcGFydG1lbnQgb2YgRXF1aW5lIFNjaWVu
Y2VzLCBGYWN1bHR5IG9mIFZldGVyaW5hcnkgTWVkaWNpbmUsIFV0cmVjaHQgVW5pdmVyc2l0eSwg
VXRyZWNodCwgdGhlIE5ldGhlcmxhbmRzLiYjeEQ7SW5lcnRpYSBUZWNobm9sb2d5IEIuVi4sIEVu
c2NoZWRlLCB0aGUgTmV0aGVybGFuZHMuJiN4RDtEZXBhcnRtZW50IG9mIENvbXB1dGVyIFNjaWVu
Y2UsIFBlcnZhc2l2ZSBTeXN0ZW1zIEdyb3VwLCBVbml2ZXJzaXR5IG9mIFR3ZW50ZSwgRW5zY2hl
ZGUsIHRoZSBOZXRoZXJsYW5kcy4mI3hEO1Jvc21hcmsgQ29uc3VsdGFuY3ksIFdla2Vyb20sIHRo
ZSBOZXRoZXJsYW5kcy4mI3hEO0RlcGFydG1lbnQgb2YgRmFybSBBbmltYWwgSGVhbHRoLCBGYWN1
bHR5IG9mIFZldGVyaW5hcnkgTWVkaWNpbmUsIFV0cmVjaHQsIHRoZSBOZXRoZXJsYW5kcy4mI3hE
O0RlcGFydG1lbnQgb2YgU3VyZ2VyeSBhbmQgQW5hZXN0aGVzaW9sb2d5LCBGYWN1bHR5IG9mIFZl
dGVyaW5hcnkgTWVkaWNpbmUsIEdoZW50IFVuaXZlcnNpdHksIE1lcmVsYmVrZSwgQmVsZ2l1bS48
L2F1dGgtYWRkcmVzcz48dGl0bGVzPjx0aXRsZT5WYWxpZGF0aW9uIG9mIGRpc3RhbCBsaW1iIG1v
dW50ZWQgaW5lcnRpYWwgbWVhc3VyZW1lbnQgdW5pdCBzZW5zb3JzIGZvciBzdHJpZGUgZGV0ZWN0
aW9uIGluIFdhcm1ibG9vZCBob3JzZXMgYXQgd2FsayBhbmQgdHJvdDwvdGl0bGU+PHNlY29uZGFy
eS10aXRsZT5FcXVpbmUgVmV0IEo8L3NlY29uZGFyeS10aXRsZT48L3RpdGxlcz48cGVyaW9kaWNh
bD48ZnVsbC10aXRsZT5FcXVpbmUgVmV0IEo8L2Z1bGwtdGl0bGU+PC9wZXJpb2RpY2FsPjxwYWdl
cz41NDUtNTUxPC9wYWdlcz48dm9sdW1lPjQ5PC92b2x1bWU+PG51bWJlcj40PC9udW1iZXI+PGtl
eXdvcmRzPjxrZXl3b3JkPkFuaW1hbHM8L2tleXdvcmQ+PGtleXdvcmQ+QmlvbWVjaGFuaWNhbCBQ
aGVub21lbmE8L2tleXdvcmQ+PGtleXdvcmQ+Qmlvc2Vuc2luZyBUZWNobmlxdWVzL2luc3RydW1l
bnRhdGlvbi8qdmV0ZXJpbmFyeTwva2V5d29yZD48a2V5d29yZD5Gb3JlbGltYi9waHlzaW9sb2d5
PC9rZXl3b3JkPjxrZXl3b3JkPkdhaXQvKnBoeXNpb2xvZ3k8L2tleXdvcmQ+PGtleXdvcmQ+SG9v
ZiBhbmQgQ2xhdzwva2V5d29yZD48a2V5d29yZD5Ib3JzZXMvKnBoeXNpb2xvZ3k8L2tleXdvcmQ+
PGtleXdvcmQ+UHJvc3BlY3RpdmUgU3R1ZGllczwva2V5d29yZD48a2V5d29yZD5XYWxraW5nLypw
aHlzaW9sb2d5PC9rZXl3b3JkPjxrZXl3b3JkPmdhaXQgYW5hbHlzaXM8L2tleXdvcmQ+PGtleXdv
cmQ+aG9yc2U8L2tleXdvcmQ+PGtleXdvcmQ+aW5lcnRpYWwgbWVhc3VyZW1lbnQgdW5pdDwva2V5
d29yZD48a2V5d29yZD5raW5lbWF0aWNzPC9rZXl3b3JkPjxrZXl3b3JkPnN0cmlkZSBldmVudHM8
L2tleXdvcmQ+PC9rZXl3b3Jkcz48ZGF0ZXM+PHllYXI+MjAxNzwveWVhcj48cHViLWRhdGVzPjxk
YXRlPkp1bDwvZGF0ZT48L3B1Yi1kYXRlcz48L2RhdGVzPjxpc2JuPjIwNDItMzMwNiAoRWxlY3Ry
b25pYykmI3hEOzA0MjUtMTY0NCAoTGlua2luZyk8L2lzYm4+PGFjY2Vzc2lvbi1udW0+Mjc4NjIy
Mzg8L2FjY2Vzc2lvbi1udW0+PHVybHM+PHJlbGF0ZWQtdXJscz48dXJsPmh0dHBzOi8vd3d3Lm5j
YmkubmxtLm5paC5nb3YvcHVibWVkLzI3ODYyMjM4PC91cmw+PC9yZWxhdGVkLXVybHM+PC91cmxz
PjxjdXN0b20yPlBNQzU0ODQzMDE8L2N1c3RvbTI+PGVsZWN0cm9uaWMtcmVzb3VyY2UtbnVtPjEw
LjExMTEvZXZqLjEyNjUxPC9lbGVjdHJvbmljLXJlc291cmNlLW51bT48L3JlY29yZD48L0NpdGU+
PC9FbmROb3RlPgB=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1)</w:t>
      </w:r>
      <w:r w:rsidR="00A1360C">
        <w:rPr>
          <w:lang w:val="en-US"/>
        </w:rPr>
        <w:fldChar w:fldCharType="end"/>
      </w:r>
      <w:r w:rsidR="00435222">
        <w:rPr>
          <w:lang w:val="en-US"/>
        </w:rPr>
        <w:t xml:space="preserve">). The correlation coefficient was calculated between the position data of these reflective markers and the angular velocity signal </w:t>
      </w:r>
      <w:r w:rsidR="00B6066C">
        <w:rPr>
          <w:lang w:val="en-US"/>
        </w:rPr>
        <w:t xml:space="preserve">measured with </w:t>
      </w:r>
      <w:r w:rsidR="00435222">
        <w:rPr>
          <w:lang w:val="en-US"/>
        </w:rPr>
        <w:t xml:space="preserve">this IMU. </w:t>
      </w:r>
      <w:r w:rsidR="00B6066C">
        <w:rPr>
          <w:lang w:val="en-US"/>
        </w:rPr>
        <w:t xml:space="preserve">The time shift between the OMC system and the IMU was indicated by a maximum in the correlation coefficient. To improve this calculation, interpolation was used which resulted in a time synchronization estimated better than 500 </w:t>
      </w:r>
      <w:r w:rsidR="00B6066C">
        <w:rPr>
          <w:rFonts w:cstheme="minorHAnsi"/>
          <w:lang w:val="en-US"/>
        </w:rPr>
        <w:t>µ</w:t>
      </w:r>
      <w:r w:rsidR="00B6066C">
        <w:rPr>
          <w:lang w:val="en-US"/>
        </w:rPr>
        <w:t xml:space="preserve">s </w: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 </w:instrText>
      </w:r>
      <w:r w:rsidR="00A1360C">
        <w:rPr>
          <w:lang w:val="en-US"/>
        </w:rPr>
        <w:fldChar w:fldCharType="begin">
          <w:fldData xml:space="preserve">PEVuZE5vdGU+PENpdGU+PEF1dGhvcj5Cb3NjaDwvQXV0aG9yPjxZZWFyPjIwMTg8L1llYXI+PFJl
Y051bT4zNDM8L1JlY051bT48RGlzcGxheVRleHQ+KDIpPC9EaXNwbGF5VGV4dD48cmVjb3JkPjxy
ZWMtbnVtYmVyPjM0MzwvcmVjLW51bWJlcj48Zm9yZWlnbi1rZXlzPjxrZXkgYXBwPSJFTiIgZGIt
aWQ9InZkOWFkdnMwbTVzYXR4ZXd6c2E1MHc5eTV6MnNlOXAydHBhZiIgdGltZXN0YW1wPSIxNTc5
NzA3MjIyIj4zNDM8L2tleT48a2V5IGFwcD0iRU5XZWIiIGRiLWlkPSIiPjA8L2tleT48L2ZvcmVp
Z24ta2V5cz48cmVmLXR5cGUgbmFtZT0iSm91cm5hbCBBcnRpY2xlIj4xNzwvcmVmLXR5cGU+PGNv
bnRyaWJ1dG9ycz48YXV0aG9ycz48YXV0aG9yPkJvc2NoLCBTLjwvYXV0aG9yPjxhdXRob3I+U2Vy
cmEgQnJhZ2FuY2EsIEYuPC9hdXRob3I+PGF1dGhvcj5NYXJpbi1QZXJpYW51LCBNLjwvYXV0aG9y
PjxhdXRob3I+TWFyaW4tUGVyaWFudSwgUi48L2F1dGhvcj48YXV0aG9yPnZhbiBkZXIgWndhYWcs
IEIuIEouPC9hdXRob3I+PGF1dGhvcj5Wb3NrYW1wLCBKLjwvYXV0aG9yPjxhdXRob3I+QmFjaywg
Vy48L2F1dGhvcj48YXV0aG9yPnZhbiBXZWVyZW4sIFIuPC9hdXRob3I+PGF1dGhvcj5IYXZpbmdh
LCBQLjwvYXV0aG9yPjwvYXV0aG9ycz48L2NvbnRyaWJ1dG9ycz48YXV0aC1hZGRyZXNzPkluZXJ0
aWEgVGVjaG5vbG9neSBCLlYuLCA3NTIxIEFHIEVuc2NoZWRlLCBUaGUgTmV0aGVybGFuZHMuIHN0
ZXBoYW5AaW5lcnRpYS10ZWNobm9sb2d5LmNvbS4mI3hEO0RlcGFydG1lbnQgb2YgQ29tcHV0ZXIg
U2NpZW5jZSwgUGVydmFzaXZlIFN5c3RlbXMgR3JvdXAsIFVuaXZlcnNpdHkgb2YgVHdlbnRlLCA3
NTIyIE5CIEVuc2NoZWRlLCBUaGUgTmV0aGVybGFuZHMuIHN0ZXBoYW5AaW5lcnRpYS10ZWNobm9s
b2d5LmNvbS4mI3hEO0RlcGFydG1lbnQgb2YgRXF1aW5lIFNjaWVuY2VzLCBGYWN1bHR5IG9mIFZl
dGVyaW5hcnkgTWVkaWNpbmUsIFV0cmVjaHQgVW5pdmVyc2l0eSwgMzU4NCBDTSBVdHJlY2h0LCBU
aGUgTmV0aGVybGFuZHMuIEYuTS5TZXJyYUJyYWdhbmNhQHV1Lm5sLiYjeEQ7SW5lcnRpYSBUZWNo
bm9sb2d5IEIuVi4sIDc1MjEgQUcgRW5zY2hlZGUsIFRoZSBOZXRoZXJsYW5kcy4gbWloYWlAaW5l
cnRpYS10ZWNobm9sb2d5LmNvbS4mI3hEO0luZXJ0aWEgVGVjaG5vbG9neSBCLlYuLCA3NTIxIEFH
IEVuc2NoZWRlLCBUaGUgTmV0aGVybGFuZHMuIHJhbHVjYUBpbmVydGlhLXRlY2hub2xvZ3kuY29t
LiYjeEQ7SW5lcnRpYSBUZWNobm9sb2d5IEIuVi4sIDc1MjEgQUcgRW5zY2hlZGUsIFRoZSBOZXRo
ZXJsYW5kcy4gYmVyZW5kamFuQGluZXJ0aWEtdGVjaG5vbG9neS5jb20uJiN4RDtSb3NtYXJrIENv
bnN1bHRhbmN5LCA2NzMzIEFBIFdla2Vyb20sIFRoZSBOZXRoZXJsYW5kcy4gaW5mb0Byb3NtYXJr
Lm5sLiYjeEQ7RGVwYXJ0bWVudCBvZiBFcXVpbmUgU2NpZW5jZXMsIEZhY3VsdHkgb2YgVmV0ZXJp
bmFyeSBNZWRpY2luZSwgVXRyZWNodCBVbml2ZXJzaXR5LCAzNTg0IENNIFV0cmVjaHQsIFRoZSBO
ZXRoZXJsYW5kcy4gVy5CYWNrQHV1Lm5sLiYjeEQ7RGVwYXJ0bWVudCBvZiBTdXJnZXJ5IGFuZCBB
bmFlc3RoZXNpYSBvZiBEb21lc3RpYyBBbmltYWxzLCBGYWN1bHR5IG9mIFZldGVyaW5hcnkgTWVk
aWNpbmUsIEdoZW50IFVuaXZlcnNpdHksIDk4MjAgTWVyZWxiZWtlLCBCZWxnaXVtLiBXLkJhY2tA
dXUubmwuJiN4RDtEZXBhcnRtZW50IG9mIEVxdWluZSBTY2llbmNlcywgRmFjdWx0eSBvZiBWZXRl
cmluYXJ5IE1lZGljaW5lLCBVdHJlY2h0IFVuaXZlcnNpdHksIDM1ODQgQ00gVXRyZWNodCwgVGhl
IE5ldGhlcmxhbmRzLiByLnZhbndlZXJlbkB1dS5ubC4mI3hEO0RlcGFydG1lbnQgb2YgQ29tcHV0
ZXIgU2NpZW5jZSwgUGVydmFzaXZlIFN5c3RlbXMgR3JvdXAsIFVuaXZlcnNpdHkgb2YgVHdlbnRl
LCA3NTIyIE5CIEVuc2NoZWRlLCBUaGUgTmV0aGVybGFuZHMuIHAuai5tLmhhdmluZ2FAdXR3ZW50
ZS5ubC48L2F1dGgtYWRkcmVzcz48dGl0bGVzPjx0aXRsZT5FcXVpTW92ZXM6IEEgV2lyZWxlc3Mg
TmV0d29ya2VkIEluZXJ0aWFsIE1lYXN1cmVtZW50IFN5c3RlbSBmb3IgT2JqZWN0aXZlIEV4YW1p
bmF0aW9uIG9mIEhvcnNlIEdhaXQ8L3RpdGxlPjxzZWNvbmRhcnktdGl0bGU+U2Vuc29ycyAoQmFz
ZWwpPC9zZWNvbmRhcnktdGl0bGU+PC90aXRsZXM+PHBlcmlvZGljYWw+PGZ1bGwtdGl0bGU+U2Vu
c29ycyAoQmFzZWwpPC9mdWxsLXRpdGxlPjwvcGVyaW9kaWNhbD48dm9sdW1lPjE4PC92b2x1bWU+
PG51bWJlcj4zPC9udW1iZXI+PGtleXdvcmRzPjxrZXl3b3JkPkltdTwva2V5d29yZD48a2V5d29y
ZD5hZ3JlZW1lbnQgYW5hbHlzaXM8L2tleXdvcmQ+PGtleXdvcmQ+Z2FpdCBhbmFseXNpczwva2V5
d29yZD48a2V5d29yZD5ob3JzZTwva2V5d29yZD48a2V5d29yZD5sYW1lbmVzczwva2V5d29yZD48
a2V5d29yZD5vcHRpY2FsIG1vdGlvbiBjYXB0dXJlPC9rZXl3b3JkPjxrZXl3b3JkPkluZXJ0aWEt
VGVjaG5vbG9neSBCLlYuIChFbnNjaGVkZSwgVGhlIE5ldGhlcmxhbmRzKSwgd2hpY2ggc2VsbHMg
dGhlIGluZXJ0aWFsPC9rZXl3b3JkPjxrZXl3b3JkPnNlbnNvciBzeXN0ZW0gKFByb01vdmUtbWlu
aSkgdGhhdCBpcyB1c2VkIGFzIHRoZSBiYXNpcyBvZiB0aGUgRXF1aU1vdmVzIHN5c3RlbSw8L2tl
eXdvcmQ+PGtleXdvcmQ+d2hpY2ggaXMgZXZhbHVhdGVkIGluIHRoaXMgc3R1ZHkuIFN0ZXBoYW4g
Qm9zY2ggYW5kIEJlcmVuZC1KYW4gdmFuIGRlciBad2FhZyBhcmU8L2tleXdvcmQ+PGtleXdvcmQ+
ZW1wbG95ZWVzIG9mIEluZXJ0aWEtVGVjaG5vbG9neSBCLlYuPC9rZXl3b3JkPjwva2V5d29yZHM+
PGRhdGVzPjx5ZWFyPjIwMTg8L3llYXI+PHB1Yi1kYXRlcz48ZGF0ZT5NYXIgMTM8L2RhdGU+PC9w
dWItZGF0ZXM+PC9kYXRlcz48aXNibj4xNDI0LTgyMjAgKEVsZWN0cm9uaWMpJiN4RDsxNDI0LTgy
MjAgKExpbmtpbmcpPC9pc2JuPjxhY2Nlc3Npb24tbnVtPjI5NTM0MDIyPC9hY2Nlc3Npb24tbnVt
Pjx1cmxzPjxyZWxhdGVkLXVybHM+PHVybD5odHRwczovL3d3dy5uY2JpLm5sbS5uaWguZ292L3B1
Ym1lZC8yOTUzNDAyMjwvdXJsPjwvcmVsYXRlZC11cmxzPjwvdXJscz48Y3VzdG9tMj5QTUM1ODc3
MzgyPC9jdXN0b20yPjxlbGVjdHJvbmljLXJlc291cmNlLW51bT4xMC4zMzkwL3MxODAzMDg1MDwv
ZWxlY3Ryb25pYy1yZXNvdXJjZS1udW0+PC9yZWNvcmQ+PC9DaXRlPjwvRW5kTm90ZT5=
</w:fldData>
        </w:fldChar>
      </w:r>
      <w:r w:rsidR="00A1360C">
        <w:rPr>
          <w:lang w:val="en-US"/>
        </w:rPr>
        <w:instrText xml:space="preserve"> ADDIN EN.CITE.DATA </w:instrText>
      </w:r>
      <w:r w:rsidR="00A1360C">
        <w:rPr>
          <w:lang w:val="en-US"/>
        </w:rPr>
      </w:r>
      <w:r w:rsidR="00A1360C">
        <w:rPr>
          <w:lang w:val="en-US"/>
        </w:rPr>
        <w:fldChar w:fldCharType="end"/>
      </w:r>
      <w:r w:rsidR="00A1360C">
        <w:rPr>
          <w:lang w:val="en-US"/>
        </w:rPr>
      </w:r>
      <w:r w:rsidR="00A1360C">
        <w:rPr>
          <w:lang w:val="en-US"/>
        </w:rPr>
        <w:fldChar w:fldCharType="separate"/>
      </w:r>
      <w:r w:rsidR="00A1360C">
        <w:rPr>
          <w:noProof/>
          <w:lang w:val="en-US"/>
        </w:rPr>
        <w:t>(2)</w:t>
      </w:r>
      <w:r w:rsidR="00A1360C">
        <w:rPr>
          <w:lang w:val="en-US"/>
        </w:rPr>
        <w:fldChar w:fldCharType="end"/>
      </w:r>
      <w:r w:rsidR="00B6066C" w:rsidRPr="009B6840">
        <w:rPr>
          <w:lang w:val="en-US"/>
        </w:rPr>
        <w:t>).</w:t>
      </w:r>
      <w:bookmarkStart w:id="0" w:name="_GoBack"/>
      <w:bookmarkEnd w:id="0"/>
      <w:r w:rsidR="00C90E34">
        <w:rPr>
          <w:lang w:val="en-US"/>
        </w:rPr>
        <w:br w:type="page"/>
      </w:r>
    </w:p>
    <w:p w14:paraId="18578B57" w14:textId="79A9F253" w:rsidR="00B12953" w:rsidRPr="00C90E34" w:rsidRDefault="00B12953" w:rsidP="00C90E34">
      <w:pPr>
        <w:pStyle w:val="Kop1"/>
        <w:rPr>
          <w:b/>
          <w:bCs/>
          <w:color w:val="auto"/>
          <w:sz w:val="36"/>
          <w:szCs w:val="36"/>
          <w:lang w:val="en-US"/>
        </w:rPr>
      </w:pPr>
      <w:r w:rsidRPr="00C90E34">
        <w:rPr>
          <w:b/>
          <w:bCs/>
          <w:color w:val="auto"/>
          <w:sz w:val="36"/>
          <w:szCs w:val="36"/>
          <w:lang w:val="en-US"/>
        </w:rPr>
        <w:lastRenderedPageBreak/>
        <w:t>References</w:t>
      </w:r>
    </w:p>
    <w:p w14:paraId="6DE2BD00" w14:textId="77777777" w:rsidR="00A1360C" w:rsidRPr="00C90E34" w:rsidRDefault="00CD1A8F" w:rsidP="00A1360C">
      <w:pPr>
        <w:pStyle w:val="EndNoteBibliography"/>
        <w:spacing w:after="0"/>
        <w:rPr>
          <w:rFonts w:asciiTheme="minorHAnsi" w:hAnsiTheme="minorHAnsi" w:cstheme="minorHAnsi"/>
        </w:rPr>
      </w:pPr>
      <w:r w:rsidRPr="00C90E34">
        <w:rPr>
          <w:rFonts w:asciiTheme="minorHAnsi" w:hAnsiTheme="minorHAnsi" w:cstheme="minorHAnsi"/>
        </w:rPr>
        <w:fldChar w:fldCharType="begin"/>
      </w:r>
      <w:r w:rsidRPr="00C90E34">
        <w:rPr>
          <w:rFonts w:asciiTheme="minorHAnsi" w:hAnsiTheme="minorHAnsi" w:cstheme="minorHAnsi"/>
          <w:lang w:val="nl-NL"/>
        </w:rPr>
        <w:instrText xml:space="preserve"> ADDIN EN.REFLIST </w:instrText>
      </w:r>
      <w:r w:rsidRPr="00C90E34">
        <w:rPr>
          <w:rFonts w:asciiTheme="minorHAnsi" w:hAnsiTheme="minorHAnsi" w:cstheme="minorHAnsi"/>
        </w:rPr>
        <w:fldChar w:fldCharType="separate"/>
      </w:r>
      <w:r w:rsidR="00A1360C" w:rsidRPr="00C90E34">
        <w:rPr>
          <w:rFonts w:asciiTheme="minorHAnsi" w:hAnsiTheme="minorHAnsi" w:cstheme="minorHAnsi"/>
          <w:lang w:val="nl-NL"/>
        </w:rPr>
        <w:t>1.</w:t>
      </w:r>
      <w:r w:rsidR="00A1360C" w:rsidRPr="00C90E34">
        <w:rPr>
          <w:rFonts w:asciiTheme="minorHAnsi" w:hAnsiTheme="minorHAnsi" w:cstheme="minorHAnsi"/>
          <w:lang w:val="nl-NL"/>
        </w:rPr>
        <w:tab/>
        <w:t xml:space="preserve">Braganca FM, Bosch S, Voskamp JP, Marin-Perianu M, Van der Zwaag BJ, Vernooij JCM, et al. </w:t>
      </w:r>
      <w:r w:rsidR="00A1360C" w:rsidRPr="00C90E34">
        <w:rPr>
          <w:rFonts w:asciiTheme="minorHAnsi" w:hAnsiTheme="minorHAnsi" w:cstheme="minorHAnsi"/>
        </w:rPr>
        <w:t>Validation of distal limb mounted inertial measurement unit sensors for stride detection in Warmblood horses at walk and trot. Equine Vet J. 2017;49(4):545-51.</w:t>
      </w:r>
    </w:p>
    <w:p w14:paraId="7B8EF07E" w14:textId="77777777" w:rsidR="00A1360C" w:rsidRPr="00C90E34" w:rsidRDefault="00A1360C" w:rsidP="00A1360C">
      <w:pPr>
        <w:pStyle w:val="EndNoteBibliography"/>
        <w:spacing w:after="0"/>
        <w:rPr>
          <w:rFonts w:asciiTheme="minorHAnsi" w:hAnsiTheme="minorHAnsi" w:cstheme="minorHAnsi"/>
        </w:rPr>
      </w:pPr>
      <w:r w:rsidRPr="00C90E34">
        <w:rPr>
          <w:rFonts w:asciiTheme="minorHAnsi" w:hAnsiTheme="minorHAnsi" w:cstheme="minorHAnsi"/>
        </w:rPr>
        <w:t>2.</w:t>
      </w:r>
      <w:r w:rsidRPr="00C90E34">
        <w:rPr>
          <w:rFonts w:asciiTheme="minorHAnsi" w:hAnsiTheme="minorHAnsi" w:cstheme="minorHAnsi"/>
        </w:rPr>
        <w:tab/>
        <w:t>Bosch S, Serra Braganca F, Marin-Perianu M, Marin-Perianu R, van der Zwaag BJ, Voskamp J, et al. EquiMoves: A Wireless Networked Inertial Measurement System for Objective Examination of Horse Gait. Sensors (Basel). 2018;18(3).</w:t>
      </w:r>
    </w:p>
    <w:p w14:paraId="3075BCAE" w14:textId="77777777" w:rsidR="00A1360C" w:rsidRPr="00C90E34" w:rsidRDefault="00A1360C" w:rsidP="00A1360C">
      <w:pPr>
        <w:pStyle w:val="EndNoteBibliography"/>
        <w:spacing w:after="0"/>
        <w:rPr>
          <w:rFonts w:asciiTheme="minorHAnsi" w:hAnsiTheme="minorHAnsi" w:cstheme="minorHAnsi"/>
        </w:rPr>
      </w:pPr>
      <w:r w:rsidRPr="00C90E34">
        <w:rPr>
          <w:rFonts w:asciiTheme="minorHAnsi" w:hAnsiTheme="minorHAnsi" w:cstheme="minorHAnsi"/>
        </w:rPr>
        <w:t>3.</w:t>
      </w:r>
      <w:r w:rsidRPr="00C90E34">
        <w:rPr>
          <w:rFonts w:asciiTheme="minorHAnsi" w:hAnsiTheme="minorHAnsi" w:cstheme="minorHAnsi"/>
        </w:rPr>
        <w:tab/>
        <w:t>Tijssen M. Break-over detection using hoof-mounted inertial measurements units. Submitted to Journal of Experimental Biology. 2020b, companion paper.</w:t>
      </w:r>
    </w:p>
    <w:p w14:paraId="2A2FF208" w14:textId="7890D0BD" w:rsidR="00D66CFF" w:rsidRPr="00C90E34" w:rsidRDefault="00A1360C" w:rsidP="00C90E34">
      <w:pPr>
        <w:pStyle w:val="EndNoteBibliography"/>
        <w:rPr>
          <w:rFonts w:asciiTheme="minorHAnsi" w:hAnsiTheme="minorHAnsi" w:cstheme="minorHAnsi"/>
        </w:rPr>
      </w:pPr>
      <w:r w:rsidRPr="00C90E34">
        <w:rPr>
          <w:rFonts w:asciiTheme="minorHAnsi" w:hAnsiTheme="minorHAnsi" w:cstheme="minorHAnsi"/>
        </w:rPr>
        <w:t>4.</w:t>
      </w:r>
      <w:r w:rsidRPr="00C90E34">
        <w:rPr>
          <w:rFonts w:asciiTheme="minorHAnsi" w:hAnsiTheme="minorHAnsi" w:cstheme="minorHAnsi"/>
        </w:rPr>
        <w:tab/>
        <w:t>Qualisys AB. Qualisys Track Manager - User Manual. Gothenborg, Sweden2011.</w:t>
      </w:r>
      <w:r w:rsidR="00CD1A8F" w:rsidRPr="00C90E34">
        <w:rPr>
          <w:rFonts w:asciiTheme="minorHAnsi" w:hAnsiTheme="minorHAnsi" w:cstheme="minorHAnsi"/>
        </w:rPr>
        <w:fldChar w:fldCharType="end"/>
      </w:r>
    </w:p>
    <w:sectPr w:rsidR="00D66CFF" w:rsidRPr="00C90E34" w:rsidSect="002A628C">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01DA4F" w14:textId="77777777" w:rsidR="00F44103" w:rsidRDefault="00F44103">
      <w:pPr>
        <w:spacing w:after="0" w:line="240" w:lineRule="auto"/>
      </w:pPr>
      <w:r>
        <w:separator/>
      </w:r>
    </w:p>
  </w:endnote>
  <w:endnote w:type="continuationSeparator" w:id="0">
    <w:p w14:paraId="3899831E" w14:textId="77777777" w:rsidR="00F44103" w:rsidRDefault="00F441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8200583"/>
      <w:docPartObj>
        <w:docPartGallery w:val="Page Numbers (Bottom of Page)"/>
        <w:docPartUnique/>
      </w:docPartObj>
    </w:sdtPr>
    <w:sdtEndPr/>
    <w:sdtContent>
      <w:p w14:paraId="7113C20C" w14:textId="77777777" w:rsidR="00102C2C" w:rsidRDefault="008C0A39">
        <w:pPr>
          <w:pStyle w:val="Voettekst"/>
          <w:jc w:val="right"/>
        </w:pPr>
        <w:r>
          <w:fldChar w:fldCharType="begin"/>
        </w:r>
        <w:r>
          <w:instrText>PAGE   \* MERGEFORMAT</w:instrText>
        </w:r>
        <w:r>
          <w:fldChar w:fldCharType="separate"/>
        </w:r>
        <w:r>
          <w:t>2</w:t>
        </w:r>
        <w:r>
          <w:fldChar w:fldCharType="end"/>
        </w:r>
      </w:p>
    </w:sdtContent>
  </w:sdt>
  <w:p w14:paraId="1E08491D" w14:textId="77777777" w:rsidR="00102C2C" w:rsidRDefault="00F4410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E69F2" w14:textId="77777777" w:rsidR="00F44103" w:rsidRDefault="00F44103">
      <w:pPr>
        <w:spacing w:after="0" w:line="240" w:lineRule="auto"/>
      </w:pPr>
      <w:r>
        <w:separator/>
      </w:r>
    </w:p>
  </w:footnote>
  <w:footnote w:type="continuationSeparator" w:id="0">
    <w:p w14:paraId="1D6647E1" w14:textId="77777777" w:rsidR="00F44103" w:rsidRDefault="00F441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advs0m5satxewzsa50w9y5z2se9p2tpaf&quot;&gt;New EndNote Library&lt;record-ids&gt;&lt;item&gt;8&lt;/item&gt;&lt;item&gt;343&lt;/item&gt;&lt;item&gt;552&lt;/item&gt;&lt;item&gt;580&lt;/item&gt;&lt;/record-ids&gt;&lt;/item&gt;&lt;/Libraries&gt;"/>
  </w:docVars>
  <w:rsids>
    <w:rsidRoot w:val="008C0A39"/>
    <w:rsid w:val="00005B1A"/>
    <w:rsid w:val="00062A7D"/>
    <w:rsid w:val="000B6426"/>
    <w:rsid w:val="000D74B7"/>
    <w:rsid w:val="0014366F"/>
    <w:rsid w:val="00152A09"/>
    <w:rsid w:val="00165945"/>
    <w:rsid w:val="00183DD0"/>
    <w:rsid w:val="00222C36"/>
    <w:rsid w:val="002A6244"/>
    <w:rsid w:val="002B315C"/>
    <w:rsid w:val="0031695D"/>
    <w:rsid w:val="003734D1"/>
    <w:rsid w:val="00435222"/>
    <w:rsid w:val="00482772"/>
    <w:rsid w:val="00557EDE"/>
    <w:rsid w:val="005B2FF7"/>
    <w:rsid w:val="00630124"/>
    <w:rsid w:val="006F2D85"/>
    <w:rsid w:val="00762247"/>
    <w:rsid w:val="007B6C27"/>
    <w:rsid w:val="007F76D4"/>
    <w:rsid w:val="008C0A39"/>
    <w:rsid w:val="008F3CB7"/>
    <w:rsid w:val="009B6840"/>
    <w:rsid w:val="009B7A2B"/>
    <w:rsid w:val="009D78C3"/>
    <w:rsid w:val="009F1DA9"/>
    <w:rsid w:val="00A1360C"/>
    <w:rsid w:val="00A844AA"/>
    <w:rsid w:val="00B12953"/>
    <w:rsid w:val="00B263B1"/>
    <w:rsid w:val="00B376D5"/>
    <w:rsid w:val="00B6066C"/>
    <w:rsid w:val="00C90E34"/>
    <w:rsid w:val="00CD1A8F"/>
    <w:rsid w:val="00D66CFF"/>
    <w:rsid w:val="00DB09A1"/>
    <w:rsid w:val="00DC0904"/>
    <w:rsid w:val="00DC3FBE"/>
    <w:rsid w:val="00EA268D"/>
    <w:rsid w:val="00EB09EE"/>
    <w:rsid w:val="00F44103"/>
    <w:rsid w:val="00F6777A"/>
    <w:rsid w:val="00FB12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2C501"/>
  <w15:chartTrackingRefBased/>
  <w15:docId w15:val="{3D599935-0A10-40FD-B248-D65ED0427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8C0A39"/>
  </w:style>
  <w:style w:type="paragraph" w:styleId="Kop1">
    <w:name w:val="heading 1"/>
    <w:basedOn w:val="Standaard"/>
    <w:next w:val="Standaard"/>
    <w:link w:val="Kop1Char"/>
    <w:uiPriority w:val="9"/>
    <w:qFormat/>
    <w:rsid w:val="008C0A3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8C0A3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9B684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C0A39"/>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8C0A39"/>
    <w:rPr>
      <w:rFonts w:asciiTheme="majorHAnsi" w:eastAsiaTheme="majorEastAsia" w:hAnsiTheme="majorHAnsi" w:cstheme="majorBidi"/>
      <w:color w:val="365F91" w:themeColor="accent1" w:themeShade="BF"/>
      <w:sz w:val="26"/>
      <w:szCs w:val="26"/>
    </w:rPr>
  </w:style>
  <w:style w:type="paragraph" w:styleId="Voettekst">
    <w:name w:val="footer"/>
    <w:basedOn w:val="Standaard"/>
    <w:link w:val="VoettekstChar"/>
    <w:uiPriority w:val="99"/>
    <w:unhideWhenUsed/>
    <w:rsid w:val="008C0A3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C0A39"/>
  </w:style>
  <w:style w:type="character" w:styleId="Regelnummer">
    <w:name w:val="line number"/>
    <w:basedOn w:val="Standaardalinea-lettertype"/>
    <w:uiPriority w:val="99"/>
    <w:semiHidden/>
    <w:unhideWhenUsed/>
    <w:rsid w:val="008C0A39"/>
  </w:style>
  <w:style w:type="character" w:customStyle="1" w:styleId="Kop3Char">
    <w:name w:val="Kop 3 Char"/>
    <w:basedOn w:val="Standaardalinea-lettertype"/>
    <w:link w:val="Kop3"/>
    <w:uiPriority w:val="9"/>
    <w:rsid w:val="009B6840"/>
    <w:rPr>
      <w:rFonts w:asciiTheme="majorHAnsi" w:eastAsiaTheme="majorEastAsia" w:hAnsiTheme="majorHAnsi" w:cstheme="majorBidi"/>
      <w:color w:val="243F60" w:themeColor="accent1" w:themeShade="7F"/>
      <w:sz w:val="24"/>
      <w:szCs w:val="24"/>
    </w:rPr>
  </w:style>
  <w:style w:type="paragraph" w:styleId="Ballontekst">
    <w:name w:val="Balloon Text"/>
    <w:basedOn w:val="Standaard"/>
    <w:link w:val="BallontekstChar"/>
    <w:uiPriority w:val="99"/>
    <w:semiHidden/>
    <w:unhideWhenUsed/>
    <w:rsid w:val="00D66CF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66CFF"/>
    <w:rPr>
      <w:rFonts w:ascii="Segoe UI" w:hAnsi="Segoe UI" w:cs="Segoe UI"/>
      <w:sz w:val="18"/>
      <w:szCs w:val="18"/>
    </w:rPr>
  </w:style>
  <w:style w:type="paragraph" w:customStyle="1" w:styleId="EndNoteBibliographyTitle">
    <w:name w:val="EndNote Bibliography Title"/>
    <w:basedOn w:val="Standaard"/>
    <w:link w:val="EndNoteBibliographyTitleChar"/>
    <w:rsid w:val="00762247"/>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62247"/>
    <w:rPr>
      <w:rFonts w:ascii="Calibri" w:hAnsi="Calibri" w:cs="Calibri"/>
      <w:noProof/>
      <w:lang w:val="en-US"/>
    </w:rPr>
  </w:style>
  <w:style w:type="paragraph" w:customStyle="1" w:styleId="EndNoteBibliography">
    <w:name w:val="EndNote Bibliography"/>
    <w:basedOn w:val="Standaard"/>
    <w:link w:val="EndNoteBibliographyChar"/>
    <w:rsid w:val="00762247"/>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62247"/>
    <w:rPr>
      <w:rFonts w:ascii="Calibri" w:hAnsi="Calibri" w:cs="Calibri"/>
      <w:noProof/>
      <w:lang w:val="en-US"/>
    </w:rPr>
  </w:style>
  <w:style w:type="table" w:styleId="Tabelraster">
    <w:name w:val="Table Grid"/>
    <w:basedOn w:val="Standaardtabel"/>
    <w:uiPriority w:val="59"/>
    <w:rsid w:val="009F1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EB09EE"/>
    <w:pPr>
      <w:spacing w:line="240" w:lineRule="auto"/>
    </w:pPr>
    <w:rPr>
      <w:i/>
      <w:iCs/>
      <w:color w:val="1F497D" w:themeColor="text2"/>
      <w:sz w:val="18"/>
      <w:szCs w:val="18"/>
    </w:rPr>
  </w:style>
  <w:style w:type="character" w:styleId="Verwijzingopmerking">
    <w:name w:val="annotation reference"/>
    <w:basedOn w:val="Standaardalinea-lettertype"/>
    <w:uiPriority w:val="99"/>
    <w:semiHidden/>
    <w:unhideWhenUsed/>
    <w:rsid w:val="00FB12C7"/>
    <w:rPr>
      <w:sz w:val="16"/>
      <w:szCs w:val="16"/>
    </w:rPr>
  </w:style>
  <w:style w:type="paragraph" w:styleId="Tekstopmerking">
    <w:name w:val="annotation text"/>
    <w:basedOn w:val="Standaard"/>
    <w:link w:val="TekstopmerkingChar"/>
    <w:uiPriority w:val="99"/>
    <w:semiHidden/>
    <w:unhideWhenUsed/>
    <w:rsid w:val="00FB12C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B12C7"/>
    <w:rPr>
      <w:sz w:val="20"/>
      <w:szCs w:val="20"/>
    </w:rPr>
  </w:style>
  <w:style w:type="paragraph" w:styleId="Onderwerpvanopmerking">
    <w:name w:val="annotation subject"/>
    <w:basedOn w:val="Tekstopmerking"/>
    <w:next w:val="Tekstopmerking"/>
    <w:link w:val="OnderwerpvanopmerkingChar"/>
    <w:uiPriority w:val="99"/>
    <w:semiHidden/>
    <w:unhideWhenUsed/>
    <w:rsid w:val="00FB12C7"/>
    <w:rPr>
      <w:b/>
      <w:bCs/>
    </w:rPr>
  </w:style>
  <w:style w:type="character" w:customStyle="1" w:styleId="OnderwerpvanopmerkingChar">
    <w:name w:val="Onderwerp van opmerking Char"/>
    <w:basedOn w:val="TekstopmerkingChar"/>
    <w:link w:val="Onderwerpvanopmerking"/>
    <w:uiPriority w:val="99"/>
    <w:semiHidden/>
    <w:rsid w:val="00FB12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0546617">
      <w:bodyDiv w:val="1"/>
      <w:marLeft w:val="0"/>
      <w:marRight w:val="0"/>
      <w:marTop w:val="0"/>
      <w:marBottom w:val="0"/>
      <w:divBdr>
        <w:top w:val="none" w:sz="0" w:space="0" w:color="auto"/>
        <w:left w:val="none" w:sz="0" w:space="0" w:color="auto"/>
        <w:bottom w:val="none" w:sz="0" w:space="0" w:color="auto"/>
        <w:right w:val="none" w:sz="0" w:space="0" w:color="auto"/>
      </w:divBdr>
    </w:div>
    <w:div w:id="152760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0</Words>
  <Characters>4681</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ssen, M. (Marij)</dc:creator>
  <cp:keywords/>
  <dc:description/>
  <cp:lastModifiedBy>Tijssen, M. (Marij)</cp:lastModifiedBy>
  <cp:revision>12</cp:revision>
  <dcterms:created xsi:type="dcterms:W3CDTF">2020-04-01T11:49:00Z</dcterms:created>
  <dcterms:modified xsi:type="dcterms:W3CDTF">2020-05-01T09:33:00Z</dcterms:modified>
</cp:coreProperties>
</file>